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4077F" w14:textId="77777777" w:rsidR="00C86927" w:rsidRPr="00715B12" w:rsidRDefault="00C86927" w:rsidP="00C86927">
      <w:pPr>
        <w:spacing w:line="360" w:lineRule="auto"/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 w:hint="eastAsia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1 Table</w:t>
      </w:r>
    </w:p>
    <w:tbl>
      <w:tblPr>
        <w:tblStyle w:val="a9"/>
        <w:tblW w:w="8217" w:type="dxa"/>
        <w:tblLook w:val="04A0" w:firstRow="1" w:lastRow="0" w:firstColumn="1" w:lastColumn="0" w:noHBand="0" w:noVBand="1"/>
      </w:tblPr>
      <w:tblGrid>
        <w:gridCol w:w="1838"/>
        <w:gridCol w:w="6379"/>
      </w:tblGrid>
      <w:tr w:rsidR="00C86927" w14:paraId="2182ABA7" w14:textId="77777777" w:rsidTr="00C86927">
        <w:tc>
          <w:tcPr>
            <w:tcW w:w="1838" w:type="dxa"/>
          </w:tcPr>
          <w:p w14:paraId="44F0737F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rug name</w:t>
            </w:r>
          </w:p>
        </w:tc>
        <w:tc>
          <w:tcPr>
            <w:tcW w:w="6379" w:type="dxa"/>
          </w:tcPr>
          <w:p w14:paraId="578B993D" w14:textId="77777777" w:rsidR="00C86927" w:rsidRPr="00715B12" w:rsidRDefault="00C86927" w:rsidP="006F3E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Entry name</w:t>
            </w:r>
          </w:p>
        </w:tc>
      </w:tr>
      <w:tr w:rsidR="00C86927" w14:paraId="66A52D4F" w14:textId="77777777" w:rsidTr="00C86927">
        <w:tc>
          <w:tcPr>
            <w:tcW w:w="1838" w:type="dxa"/>
          </w:tcPr>
          <w:p w14:paraId="2CFFEE20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Afatinib</w:t>
            </w:r>
          </w:p>
        </w:tc>
        <w:tc>
          <w:tcPr>
            <w:tcW w:w="6379" w:type="dxa"/>
          </w:tcPr>
          <w:p w14:paraId="715F0DE6" w14:textId="77777777" w:rsidR="00C86927" w:rsidRPr="00715B12" w:rsidRDefault="00C86927" w:rsidP="006F3E44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2E)-N-(4-(3-Chloro-4-fluoroanilino)-7-(((3S)-oxolan-3-</w:t>
            </w:r>
            <w:proofErr w:type="gramStart"/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l)oxy</w:t>
            </w:r>
            <w:proofErr w:type="gramEnd"/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)quinoxazolin-6-yl)-4-(dimethylamino)but-2-enamide; BIBW-2992-MA2; BIBW 2992 MA2; BIBW-2992MA2; BIBW 2992MA2; BIBW2992 MA2; Afatinib Maleate; BIBW 2992; BIBW2992; BIBW-2992;Gilotrif;Afatinib </w:t>
            </w:r>
            <w:proofErr w:type="spellStart"/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maleate</w:t>
            </w:r>
            <w:proofErr w:type="spellEnd"/>
          </w:p>
        </w:tc>
      </w:tr>
      <w:tr w:rsidR="00C86927" w14:paraId="03F4BFF5" w14:textId="77777777" w:rsidTr="00C86927">
        <w:tc>
          <w:tcPr>
            <w:tcW w:w="1838" w:type="dxa"/>
          </w:tcPr>
          <w:p w14:paraId="69C81A2C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etuximab</w:t>
            </w:r>
          </w:p>
        </w:tc>
        <w:tc>
          <w:tcPr>
            <w:tcW w:w="6379" w:type="dxa"/>
          </w:tcPr>
          <w:p w14:paraId="3CA0E818" w14:textId="77777777" w:rsidR="00C86927" w:rsidRPr="00715B12" w:rsidRDefault="00C86927" w:rsidP="006F3E44">
            <w:pPr>
              <w:widowControl/>
              <w:shd w:val="clear" w:color="auto" w:fill="FFFFFF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bitux</w:t>
            </w:r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C C225</w:t>
            </w:r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MC-C225</w:t>
            </w:r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proofErr w:type="spellStart"/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</w:t>
            </w:r>
            <w:proofErr w:type="spellEnd"/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C225</w:t>
            </w:r>
            <w:r w:rsidRPr="00715B1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  <w:r w:rsidRPr="00C16D9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25</w:t>
            </w:r>
          </w:p>
        </w:tc>
      </w:tr>
      <w:tr w:rsidR="00C86927" w14:paraId="010826FF" w14:textId="77777777" w:rsidTr="00C86927">
        <w:tc>
          <w:tcPr>
            <w:tcW w:w="1838" w:type="dxa"/>
          </w:tcPr>
          <w:p w14:paraId="5F74C84F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Dacomitinib</w:t>
            </w:r>
          </w:p>
        </w:tc>
        <w:tc>
          <w:tcPr>
            <w:tcW w:w="6379" w:type="dxa"/>
          </w:tcPr>
          <w:p w14:paraId="1E356248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Vizimpro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; N-(4-(3-chloro-4-fluoroanilino)-7-methoxy-6-quinazolinyl)-4-(1-piperidinyl)-2-butenamide; PF </w:t>
            </w:r>
            <w:proofErr w:type="gram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00299804 ;PF</w:t>
            </w:r>
            <w:proofErr w:type="gram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00299804; PF-00299804</w:t>
            </w:r>
          </w:p>
        </w:tc>
      </w:tr>
      <w:tr w:rsidR="00C86927" w14:paraId="088CC00C" w14:textId="77777777" w:rsidTr="00C86927">
        <w:tc>
          <w:tcPr>
            <w:tcW w:w="1838" w:type="dxa"/>
          </w:tcPr>
          <w:p w14:paraId="30CCB903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Erlotinib</w:t>
            </w:r>
          </w:p>
        </w:tc>
        <w:tc>
          <w:tcPr>
            <w:tcW w:w="6379" w:type="dxa"/>
          </w:tcPr>
          <w:p w14:paraId="38E280A8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Hydrochloride, Erlotinib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Erlotinib HCl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HCl, Erlotinib</w:t>
            </w:r>
          </w:p>
          <w:p w14:paraId="646E86D5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 OSI-774; OSI 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OSI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P 358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358774, CP</w:t>
            </w:r>
          </w:p>
          <w:p w14:paraId="7F377AC8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 CP 358,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358,774, CP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P-358,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P358,774</w:t>
            </w:r>
          </w:p>
          <w:p w14:paraId="0E6E4FF5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 CP-358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CP3587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11C-erlotinib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11C erlotinib</w:t>
            </w:r>
          </w:p>
          <w:p w14:paraId="38FE22E0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 Erlotinib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N-(3-ethynylphenyl)-6,7-bis(2-</w:t>
            </w:r>
            <w:proofErr w:type="gram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thoxyethoxy)quinazolin</w:t>
            </w:r>
            <w:proofErr w:type="gram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-4-amin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Tarceva</w:t>
            </w:r>
            <w:proofErr w:type="spellEnd"/>
          </w:p>
        </w:tc>
      </w:tr>
      <w:tr w:rsidR="00C86927" w14:paraId="37C36FAF" w14:textId="77777777" w:rsidTr="00C86927">
        <w:tc>
          <w:tcPr>
            <w:tcW w:w="1838" w:type="dxa"/>
          </w:tcPr>
          <w:p w14:paraId="1AB04994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Gefitinib</w:t>
            </w:r>
          </w:p>
        </w:tc>
        <w:tc>
          <w:tcPr>
            <w:tcW w:w="6379" w:type="dxa"/>
          </w:tcPr>
          <w:p w14:paraId="78037599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-(3-Chloro-4-fluorophenyl)-7-methoxy-6-(3-(4-</w:t>
            </w:r>
            <w:proofErr w:type="gram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orpholinyl)propoxy</w:t>
            </w:r>
            <w:proofErr w:type="gram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)-4-quinazolinamide;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Iressa</w:t>
            </w:r>
            <w:proofErr w:type="spellEnd"/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1839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 1839</w:t>
            </w:r>
          </w:p>
        </w:tc>
      </w:tr>
      <w:tr w:rsidR="00C86927" w14:paraId="6D1099D9" w14:textId="77777777" w:rsidTr="00C86927">
        <w:tc>
          <w:tcPr>
            <w:tcW w:w="1838" w:type="dxa"/>
          </w:tcPr>
          <w:p w14:paraId="5FA06536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Lapatinib</w:t>
            </w:r>
          </w:p>
        </w:tc>
        <w:tc>
          <w:tcPr>
            <w:tcW w:w="6379" w:type="dxa"/>
          </w:tcPr>
          <w:p w14:paraId="2757C440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-(3-chloro-4-(((3-</w:t>
            </w:r>
            <w:proofErr w:type="gram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fluorobenzyl)oxy</w:t>
            </w:r>
            <w:proofErr w:type="gram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phenyl)-6-(5-(((2-methylsulfonyl)ethyl)amino)methyl) -2-furyl)-4-quinazolinamine;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Tykerb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GW 282974X;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GW282974X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GW-282974X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GW572016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GW-572016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GW 572016;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Lapatinib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Ditosylate</w:t>
            </w:r>
            <w:proofErr w:type="spellEnd"/>
          </w:p>
        </w:tc>
      </w:tr>
      <w:tr w:rsidR="00C86927" w14:paraId="2FB86EA3" w14:textId="77777777" w:rsidTr="00C86927">
        <w:tc>
          <w:tcPr>
            <w:tcW w:w="1838" w:type="dxa"/>
          </w:tcPr>
          <w:p w14:paraId="30EB086D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ecitumumab</w:t>
            </w:r>
          </w:p>
        </w:tc>
        <w:tc>
          <w:tcPr>
            <w:tcW w:w="6379" w:type="dxa"/>
          </w:tcPr>
          <w:p w14:paraId="43AF1B55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ortrazza</w:t>
            </w:r>
            <w:proofErr w:type="spellEnd"/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IMC-11F8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11F8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IMC-11F8 monoclonal antibody</w:t>
            </w:r>
          </w:p>
        </w:tc>
      </w:tr>
      <w:tr w:rsidR="00C86927" w14:paraId="53604052" w14:textId="77777777" w:rsidTr="00C86927">
        <w:tc>
          <w:tcPr>
            <w:tcW w:w="1838" w:type="dxa"/>
          </w:tcPr>
          <w:p w14:paraId="51792620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Osimertinib</w:t>
            </w:r>
          </w:p>
        </w:tc>
        <w:tc>
          <w:tcPr>
            <w:tcW w:w="6379" w:type="dxa"/>
          </w:tcPr>
          <w:p w14:paraId="2FB87B55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N-(2-((2-(dimethylamino)ethyl)methylamino)-4-methoxy-5-((4-(1-methyl-1H-indol-3-yl)-2-pyrimidinyl)amino)phenyl)-2-propenamide;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reletinib</w:t>
            </w:r>
            <w:proofErr w:type="spellEnd"/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osimertinib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osimertinib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 xml:space="preserve"> 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;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reletinib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N-(2-((2-(dimethylamino)ethyl)methylamino)-4-methoxy-5-((4-(1-methyl-1H-indol-3-yl)-2-pyrimidinyl)amino)phenyl)-2-propenamide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thanesulfonate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(1:1)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ZD9291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mereletinib</w:t>
            </w:r>
            <w:proofErr w:type="spell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ZD-9291 mesylat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ZD9291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ZD-9291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Tagrisso</w:t>
            </w:r>
            <w:proofErr w:type="spellEnd"/>
          </w:p>
        </w:tc>
      </w:tr>
      <w:tr w:rsidR="00C86927" w14:paraId="56B7C998" w14:textId="77777777" w:rsidTr="00C86927">
        <w:tc>
          <w:tcPr>
            <w:tcW w:w="1838" w:type="dxa"/>
          </w:tcPr>
          <w:p w14:paraId="2E907ED4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anitumumab</w:t>
            </w:r>
          </w:p>
        </w:tc>
        <w:tc>
          <w:tcPr>
            <w:tcW w:w="6379" w:type="dxa"/>
          </w:tcPr>
          <w:p w14:paraId="785E5A36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Panitumumab Antibody, Human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Human Panitumumab Antibody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BX-EGF Mab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BX-EGF Monoclonal Antibody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ABX EGF Monoclonal Antibody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Monoclonal Antibody, ABX-EGF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Vectibix</w:t>
            </w:r>
            <w:proofErr w:type="spellEnd"/>
          </w:p>
        </w:tc>
      </w:tr>
      <w:tr w:rsidR="00C86927" w14:paraId="43A14C18" w14:textId="77777777" w:rsidTr="00C86927">
        <w:tc>
          <w:tcPr>
            <w:tcW w:w="1838" w:type="dxa"/>
          </w:tcPr>
          <w:p w14:paraId="63BDAF59" w14:textId="77777777" w:rsidR="00C86927" w:rsidRPr="00715B12" w:rsidRDefault="00C86927" w:rsidP="006F3E4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Vandetanib</w:t>
            </w:r>
            <w:proofErr w:type="spellEnd"/>
          </w:p>
        </w:tc>
        <w:tc>
          <w:tcPr>
            <w:tcW w:w="6379" w:type="dxa"/>
          </w:tcPr>
          <w:p w14:paraId="7EFCCF15" w14:textId="77777777" w:rsidR="00C86927" w:rsidRPr="00715B12" w:rsidRDefault="00C86927" w:rsidP="006F3E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</w:pP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N-(4-bromo-2-fluorophenyl)-6-methoxy-7-((1-methylpiperidin-4-</w:t>
            </w:r>
            <w:proofErr w:type="gram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yl)methoxy</w:t>
            </w:r>
            <w:proofErr w:type="gramEnd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)quinazolin-4-amine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 64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64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-647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ZD-64</w:t>
            </w:r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Caprelsa</w:t>
            </w:r>
            <w:proofErr w:type="spellEnd"/>
            <w:r w:rsidRPr="00715B12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FFFFF"/>
              </w:rPr>
              <w:t>;</w:t>
            </w:r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715B12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FFFFF"/>
              </w:rPr>
              <w:t>Zactima</w:t>
            </w:r>
            <w:proofErr w:type="spellEnd"/>
          </w:p>
        </w:tc>
      </w:tr>
    </w:tbl>
    <w:p w14:paraId="2D5C461B" w14:textId="048D30C1" w:rsidR="00115CD5" w:rsidRPr="00C86927" w:rsidRDefault="00115CD5" w:rsidP="00C86927">
      <w:pPr>
        <w:ind w:firstLineChars="200" w:firstLine="420"/>
        <w:jc w:val="center"/>
        <w:rPr>
          <w:rFonts w:hint="eastAsia"/>
        </w:rPr>
      </w:pPr>
    </w:p>
    <w:sectPr w:rsidR="00115CD5" w:rsidRPr="00C8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6B"/>
    <w:rsid w:val="00115CD5"/>
    <w:rsid w:val="00430FE2"/>
    <w:rsid w:val="005E4B6B"/>
    <w:rsid w:val="00C8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9740C"/>
  <w15:chartTrackingRefBased/>
  <w15:docId w15:val="{9B2C9FDB-8859-4233-A938-91EF999C8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9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E4B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annotation reference"/>
    <w:basedOn w:val="a0"/>
    <w:uiPriority w:val="99"/>
    <w:semiHidden/>
    <w:unhideWhenUsed/>
    <w:rsid w:val="005E4B6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5E4B6B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5E4B6B"/>
  </w:style>
  <w:style w:type="paragraph" w:styleId="a7">
    <w:name w:val="annotation subject"/>
    <w:basedOn w:val="a5"/>
    <w:next w:val="a5"/>
    <w:link w:val="a8"/>
    <w:uiPriority w:val="99"/>
    <w:semiHidden/>
    <w:unhideWhenUsed/>
    <w:rsid w:val="005E4B6B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E4B6B"/>
    <w:rPr>
      <w:b/>
      <w:bCs/>
    </w:rPr>
  </w:style>
  <w:style w:type="table" w:styleId="a9">
    <w:name w:val="Table Grid"/>
    <w:basedOn w:val="a1"/>
    <w:uiPriority w:val="39"/>
    <w:rsid w:val="00C869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6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1</Words>
  <Characters>1718</Characters>
  <Application>Microsoft Office Word</Application>
  <DocSecurity>0</DocSecurity>
  <Lines>14</Lines>
  <Paragraphs>4</Paragraphs>
  <ScaleCrop>false</ScaleCrop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u dan</dc:creator>
  <cp:keywords/>
  <dc:description/>
  <cp:lastModifiedBy>hanyu dan</cp:lastModifiedBy>
  <cp:revision>1</cp:revision>
  <dcterms:created xsi:type="dcterms:W3CDTF">2023-08-25T06:43:00Z</dcterms:created>
  <dcterms:modified xsi:type="dcterms:W3CDTF">2023-08-25T08:41:00Z</dcterms:modified>
</cp:coreProperties>
</file>